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543842" w14:textId="6B877F37" w:rsidR="006029F0" w:rsidRPr="00051556" w:rsidRDefault="00FF5C6B">
      <w:pPr>
        <w:rPr>
          <w:b/>
          <w:bCs/>
          <w:lang w:val="en-GB"/>
        </w:rPr>
      </w:pPr>
      <w:proofErr w:type="gramStart"/>
      <w:r w:rsidRPr="00FF5C6B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051556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FF5C6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.</w:t>
      </w:r>
      <w:proofErr w:type="gramEnd"/>
      <w:r w:rsidRPr="00FF5C6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dverse events that require</w:t>
      </w:r>
      <w:r w:rsidRPr="00051556">
        <w:rPr>
          <w:rFonts w:ascii="Times New Roman" w:hAnsi="Times New Roman" w:cs="Times New Roman"/>
          <w:b/>
          <w:bCs/>
          <w:sz w:val="24"/>
          <w:szCs w:val="24"/>
          <w:lang w:val="en-US"/>
        </w:rPr>
        <w:t>d hospital admission during induction.</w:t>
      </w:r>
    </w:p>
    <w:tbl>
      <w:tblPr>
        <w:tblStyle w:val="Tablaconcuadrcula"/>
        <w:tblW w:w="9437" w:type="dxa"/>
        <w:tblLook w:val="04A0" w:firstRow="1" w:lastRow="0" w:firstColumn="1" w:lastColumn="0" w:noHBand="0" w:noVBand="1"/>
      </w:tblPr>
      <w:tblGrid>
        <w:gridCol w:w="4597"/>
        <w:gridCol w:w="4840"/>
      </w:tblGrid>
      <w:tr w:rsidR="00051556" w:rsidRPr="00051556" w14:paraId="2A86A3F4" w14:textId="77777777" w:rsidTr="00FF5C6B">
        <w:trPr>
          <w:trHeight w:val="327"/>
        </w:trPr>
        <w:tc>
          <w:tcPr>
            <w:tcW w:w="4597" w:type="dxa"/>
            <w:vAlign w:val="center"/>
          </w:tcPr>
          <w:p w14:paraId="61A660A4" w14:textId="77777777" w:rsidR="006029F0" w:rsidRPr="00051556" w:rsidRDefault="006029F0" w:rsidP="00FF5C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515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dverse event</w:t>
            </w:r>
          </w:p>
        </w:tc>
        <w:tc>
          <w:tcPr>
            <w:tcW w:w="4840" w:type="dxa"/>
          </w:tcPr>
          <w:p w14:paraId="7F84A4A2" w14:textId="39F54FC9" w:rsidR="00FF5C6B" w:rsidRPr="00051556" w:rsidRDefault="00FF5C6B" w:rsidP="006A36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515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tal</w:t>
            </w:r>
          </w:p>
          <w:p w14:paraId="46D668FE" w14:textId="504B9AF6" w:rsidR="006029F0" w:rsidRPr="00051556" w:rsidRDefault="006029F0" w:rsidP="006A36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515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=150</w:t>
            </w:r>
          </w:p>
        </w:tc>
      </w:tr>
      <w:tr w:rsidR="00051556" w:rsidRPr="00051556" w14:paraId="208527D9" w14:textId="77777777" w:rsidTr="00FF5C6B">
        <w:trPr>
          <w:trHeight w:val="307"/>
        </w:trPr>
        <w:tc>
          <w:tcPr>
            <w:tcW w:w="4597" w:type="dxa"/>
          </w:tcPr>
          <w:p w14:paraId="0A4C8CA7" w14:textId="77777777" w:rsidR="006029F0" w:rsidRPr="00051556" w:rsidRDefault="006029F0" w:rsidP="006A36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1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brile neutropenia</w:t>
            </w:r>
          </w:p>
        </w:tc>
        <w:tc>
          <w:tcPr>
            <w:tcW w:w="4840" w:type="dxa"/>
          </w:tcPr>
          <w:p w14:paraId="35BCA14F" w14:textId="77777777" w:rsidR="006029F0" w:rsidRPr="00051556" w:rsidRDefault="006029F0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1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 (42.7)</w:t>
            </w:r>
          </w:p>
        </w:tc>
      </w:tr>
      <w:tr w:rsidR="00051556" w:rsidRPr="00051556" w14:paraId="0A711FE4" w14:textId="77777777" w:rsidTr="00FF5C6B">
        <w:trPr>
          <w:trHeight w:val="307"/>
        </w:trPr>
        <w:tc>
          <w:tcPr>
            <w:tcW w:w="4597" w:type="dxa"/>
          </w:tcPr>
          <w:p w14:paraId="2F5662A2" w14:textId="77777777" w:rsidR="006029F0" w:rsidRPr="00051556" w:rsidRDefault="006029F0" w:rsidP="006A36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1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psis</w:t>
            </w:r>
          </w:p>
        </w:tc>
        <w:tc>
          <w:tcPr>
            <w:tcW w:w="4840" w:type="dxa"/>
          </w:tcPr>
          <w:p w14:paraId="2012C08A" w14:textId="77777777" w:rsidR="006029F0" w:rsidRPr="00051556" w:rsidRDefault="006029F0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1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8.7)</w:t>
            </w:r>
          </w:p>
        </w:tc>
      </w:tr>
      <w:tr w:rsidR="00051556" w:rsidRPr="00051556" w14:paraId="245D8EFC" w14:textId="77777777" w:rsidTr="00FF5C6B">
        <w:trPr>
          <w:trHeight w:val="327"/>
        </w:trPr>
        <w:tc>
          <w:tcPr>
            <w:tcW w:w="4597" w:type="dxa"/>
          </w:tcPr>
          <w:p w14:paraId="30E11252" w14:textId="77777777" w:rsidR="006029F0" w:rsidRPr="00051556" w:rsidRDefault="006029F0" w:rsidP="006A36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1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cositis</w:t>
            </w:r>
          </w:p>
        </w:tc>
        <w:tc>
          <w:tcPr>
            <w:tcW w:w="4840" w:type="dxa"/>
          </w:tcPr>
          <w:p w14:paraId="458898DF" w14:textId="77777777" w:rsidR="006029F0" w:rsidRPr="00051556" w:rsidRDefault="006029F0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1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8.7)</w:t>
            </w:r>
          </w:p>
        </w:tc>
      </w:tr>
      <w:tr w:rsidR="00051556" w:rsidRPr="00051556" w14:paraId="535CCCED" w14:textId="77777777" w:rsidTr="00FF5C6B">
        <w:trPr>
          <w:trHeight w:val="307"/>
        </w:trPr>
        <w:tc>
          <w:tcPr>
            <w:tcW w:w="4597" w:type="dxa"/>
          </w:tcPr>
          <w:p w14:paraId="34432992" w14:textId="77777777" w:rsidR="006029F0" w:rsidRPr="00051556" w:rsidRDefault="006029F0" w:rsidP="006A36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1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ke</w:t>
            </w:r>
            <w:bookmarkStart w:id="0" w:name="_GoBack"/>
            <w:bookmarkEnd w:id="0"/>
          </w:p>
        </w:tc>
        <w:tc>
          <w:tcPr>
            <w:tcW w:w="4840" w:type="dxa"/>
          </w:tcPr>
          <w:p w14:paraId="0F9E9F95" w14:textId="77777777" w:rsidR="006029F0" w:rsidRPr="00051556" w:rsidRDefault="006029F0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1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5.3)</w:t>
            </w:r>
          </w:p>
        </w:tc>
      </w:tr>
      <w:tr w:rsidR="00051556" w:rsidRPr="00051556" w14:paraId="1D44FEEA" w14:textId="77777777" w:rsidTr="00FF5C6B">
        <w:trPr>
          <w:trHeight w:val="327"/>
        </w:trPr>
        <w:tc>
          <w:tcPr>
            <w:tcW w:w="4597" w:type="dxa"/>
          </w:tcPr>
          <w:p w14:paraId="2A2E89F9" w14:textId="77777777" w:rsidR="006029F0" w:rsidRPr="00051556" w:rsidRDefault="006029F0" w:rsidP="006A36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1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omiting</w:t>
            </w:r>
          </w:p>
        </w:tc>
        <w:tc>
          <w:tcPr>
            <w:tcW w:w="4840" w:type="dxa"/>
          </w:tcPr>
          <w:p w14:paraId="566FE22F" w14:textId="77777777" w:rsidR="006029F0" w:rsidRPr="00051556" w:rsidRDefault="006029F0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1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4.7)</w:t>
            </w:r>
          </w:p>
        </w:tc>
      </w:tr>
      <w:tr w:rsidR="00051556" w:rsidRPr="00051556" w14:paraId="628B063E" w14:textId="77777777" w:rsidTr="00FF5C6B">
        <w:trPr>
          <w:trHeight w:val="307"/>
        </w:trPr>
        <w:tc>
          <w:tcPr>
            <w:tcW w:w="4597" w:type="dxa"/>
          </w:tcPr>
          <w:p w14:paraId="7AF428AD" w14:textId="77777777" w:rsidR="006029F0" w:rsidRPr="00051556" w:rsidRDefault="006029F0" w:rsidP="006A36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1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telet count decreased</w:t>
            </w:r>
          </w:p>
        </w:tc>
        <w:tc>
          <w:tcPr>
            <w:tcW w:w="4840" w:type="dxa"/>
          </w:tcPr>
          <w:p w14:paraId="03C9749B" w14:textId="77777777" w:rsidR="006029F0" w:rsidRPr="00051556" w:rsidRDefault="006029F0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1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3.3)</w:t>
            </w:r>
          </w:p>
        </w:tc>
      </w:tr>
      <w:tr w:rsidR="00051556" w:rsidRPr="00051556" w14:paraId="018C5D4E" w14:textId="77777777" w:rsidTr="00FF5C6B">
        <w:trPr>
          <w:trHeight w:val="327"/>
        </w:trPr>
        <w:tc>
          <w:tcPr>
            <w:tcW w:w="4597" w:type="dxa"/>
          </w:tcPr>
          <w:p w14:paraId="0A7B719C" w14:textId="77777777" w:rsidR="006029F0" w:rsidRPr="00051556" w:rsidRDefault="006029F0" w:rsidP="006A36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1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eus</w:t>
            </w:r>
          </w:p>
        </w:tc>
        <w:tc>
          <w:tcPr>
            <w:tcW w:w="4840" w:type="dxa"/>
          </w:tcPr>
          <w:p w14:paraId="3CC23587" w14:textId="77777777" w:rsidR="006029F0" w:rsidRPr="00051556" w:rsidRDefault="006029F0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1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3.3)</w:t>
            </w:r>
          </w:p>
        </w:tc>
      </w:tr>
      <w:tr w:rsidR="00051556" w:rsidRPr="00051556" w14:paraId="28CC8897" w14:textId="77777777" w:rsidTr="00FF5C6B">
        <w:trPr>
          <w:trHeight w:val="307"/>
        </w:trPr>
        <w:tc>
          <w:tcPr>
            <w:tcW w:w="4597" w:type="dxa"/>
          </w:tcPr>
          <w:p w14:paraId="00E423F9" w14:textId="77777777" w:rsidR="006029F0" w:rsidRPr="00051556" w:rsidRDefault="006029F0" w:rsidP="006A36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1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izure</w:t>
            </w:r>
          </w:p>
        </w:tc>
        <w:tc>
          <w:tcPr>
            <w:tcW w:w="4840" w:type="dxa"/>
          </w:tcPr>
          <w:p w14:paraId="4B44C87F" w14:textId="77777777" w:rsidR="006029F0" w:rsidRPr="00051556" w:rsidRDefault="006029F0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1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2.0)</w:t>
            </w:r>
          </w:p>
        </w:tc>
      </w:tr>
      <w:tr w:rsidR="00051556" w:rsidRPr="00051556" w14:paraId="5AB3AA3E" w14:textId="77777777" w:rsidTr="00FF5C6B">
        <w:trPr>
          <w:trHeight w:val="307"/>
        </w:trPr>
        <w:tc>
          <w:tcPr>
            <w:tcW w:w="4597" w:type="dxa"/>
          </w:tcPr>
          <w:p w14:paraId="49A0C8EB" w14:textId="77777777" w:rsidR="006029F0" w:rsidRPr="00051556" w:rsidRDefault="006029F0" w:rsidP="006A36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1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-acquired infection</w:t>
            </w:r>
          </w:p>
        </w:tc>
        <w:tc>
          <w:tcPr>
            <w:tcW w:w="4840" w:type="dxa"/>
          </w:tcPr>
          <w:p w14:paraId="3848C4D3" w14:textId="77777777" w:rsidR="006029F0" w:rsidRPr="00051556" w:rsidRDefault="006029F0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1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.3)</w:t>
            </w:r>
          </w:p>
        </w:tc>
      </w:tr>
      <w:tr w:rsidR="00051556" w:rsidRPr="00051556" w14:paraId="2B5AA3FB" w14:textId="77777777" w:rsidTr="00FF5C6B">
        <w:trPr>
          <w:trHeight w:val="327"/>
        </w:trPr>
        <w:tc>
          <w:tcPr>
            <w:tcW w:w="4597" w:type="dxa"/>
          </w:tcPr>
          <w:p w14:paraId="3996F353" w14:textId="77777777" w:rsidR="006029F0" w:rsidRPr="00051556" w:rsidRDefault="006029F0" w:rsidP="006A36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1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emia</w:t>
            </w:r>
          </w:p>
        </w:tc>
        <w:tc>
          <w:tcPr>
            <w:tcW w:w="4840" w:type="dxa"/>
          </w:tcPr>
          <w:p w14:paraId="6F019915" w14:textId="77777777" w:rsidR="006029F0" w:rsidRPr="00051556" w:rsidRDefault="006029F0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1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.3)</w:t>
            </w:r>
          </w:p>
        </w:tc>
      </w:tr>
      <w:tr w:rsidR="00051556" w:rsidRPr="00051556" w14:paraId="79198FB2" w14:textId="77777777" w:rsidTr="00FF5C6B">
        <w:trPr>
          <w:trHeight w:val="307"/>
        </w:trPr>
        <w:tc>
          <w:tcPr>
            <w:tcW w:w="4597" w:type="dxa"/>
          </w:tcPr>
          <w:p w14:paraId="4F5196A5" w14:textId="77777777" w:rsidR="006029F0" w:rsidRPr="00051556" w:rsidRDefault="006029F0" w:rsidP="006A36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1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trophil count decreased</w:t>
            </w:r>
          </w:p>
        </w:tc>
        <w:tc>
          <w:tcPr>
            <w:tcW w:w="4840" w:type="dxa"/>
          </w:tcPr>
          <w:p w14:paraId="080D1634" w14:textId="77777777" w:rsidR="006029F0" w:rsidRPr="00051556" w:rsidRDefault="006029F0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1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.3)</w:t>
            </w:r>
          </w:p>
        </w:tc>
      </w:tr>
      <w:tr w:rsidR="00051556" w:rsidRPr="00051556" w14:paraId="5938EDC0" w14:textId="77777777" w:rsidTr="00FF5C6B">
        <w:trPr>
          <w:trHeight w:val="327"/>
        </w:trPr>
        <w:tc>
          <w:tcPr>
            <w:tcW w:w="4597" w:type="dxa"/>
          </w:tcPr>
          <w:p w14:paraId="64AA9274" w14:textId="77777777" w:rsidR="006029F0" w:rsidRPr="00051556" w:rsidRDefault="006029F0" w:rsidP="006A36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1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dominal infection</w:t>
            </w:r>
          </w:p>
        </w:tc>
        <w:tc>
          <w:tcPr>
            <w:tcW w:w="4840" w:type="dxa"/>
          </w:tcPr>
          <w:p w14:paraId="7EC15077" w14:textId="77777777" w:rsidR="006029F0" w:rsidRPr="00051556" w:rsidRDefault="006029F0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1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.3)</w:t>
            </w:r>
          </w:p>
        </w:tc>
      </w:tr>
      <w:tr w:rsidR="00051556" w:rsidRPr="00051556" w14:paraId="20A90935" w14:textId="77777777" w:rsidTr="00FF5C6B">
        <w:trPr>
          <w:trHeight w:val="307"/>
        </w:trPr>
        <w:tc>
          <w:tcPr>
            <w:tcW w:w="4597" w:type="dxa"/>
          </w:tcPr>
          <w:p w14:paraId="7805B6CA" w14:textId="77777777" w:rsidR="006029F0" w:rsidRPr="00051556" w:rsidRDefault="006029F0" w:rsidP="006A36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1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istaxis</w:t>
            </w:r>
          </w:p>
        </w:tc>
        <w:tc>
          <w:tcPr>
            <w:tcW w:w="4840" w:type="dxa"/>
          </w:tcPr>
          <w:p w14:paraId="0E424DA2" w14:textId="77777777" w:rsidR="006029F0" w:rsidRPr="00051556" w:rsidRDefault="006029F0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1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.3)</w:t>
            </w:r>
          </w:p>
        </w:tc>
      </w:tr>
      <w:tr w:rsidR="00051556" w:rsidRPr="00051556" w14:paraId="38DB1773" w14:textId="77777777" w:rsidTr="00FF5C6B">
        <w:trPr>
          <w:trHeight w:val="327"/>
        </w:trPr>
        <w:tc>
          <w:tcPr>
            <w:tcW w:w="4597" w:type="dxa"/>
          </w:tcPr>
          <w:p w14:paraId="0FD3096D" w14:textId="77777777" w:rsidR="006029F0" w:rsidRPr="00051556" w:rsidRDefault="006029F0" w:rsidP="006A36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1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ncreatitis</w:t>
            </w:r>
          </w:p>
        </w:tc>
        <w:tc>
          <w:tcPr>
            <w:tcW w:w="4840" w:type="dxa"/>
          </w:tcPr>
          <w:p w14:paraId="2E1D65E7" w14:textId="77777777" w:rsidR="006029F0" w:rsidRPr="00051556" w:rsidRDefault="006029F0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1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.3)</w:t>
            </w:r>
          </w:p>
        </w:tc>
      </w:tr>
      <w:tr w:rsidR="00051556" w:rsidRPr="00051556" w14:paraId="6056388C" w14:textId="77777777" w:rsidTr="00FF5C6B">
        <w:trPr>
          <w:trHeight w:val="307"/>
        </w:trPr>
        <w:tc>
          <w:tcPr>
            <w:tcW w:w="4597" w:type="dxa"/>
          </w:tcPr>
          <w:p w14:paraId="481F6A06" w14:textId="77777777" w:rsidR="006029F0" w:rsidRPr="00051556" w:rsidRDefault="006029F0" w:rsidP="006A36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1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ebrospinal fluid leakage</w:t>
            </w:r>
          </w:p>
        </w:tc>
        <w:tc>
          <w:tcPr>
            <w:tcW w:w="4840" w:type="dxa"/>
          </w:tcPr>
          <w:p w14:paraId="78333A73" w14:textId="77777777" w:rsidR="006029F0" w:rsidRPr="00051556" w:rsidRDefault="006029F0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1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.3)</w:t>
            </w:r>
          </w:p>
        </w:tc>
      </w:tr>
      <w:tr w:rsidR="00051556" w:rsidRPr="00051556" w14:paraId="6DAEA966" w14:textId="77777777" w:rsidTr="00FF5C6B">
        <w:trPr>
          <w:trHeight w:val="327"/>
        </w:trPr>
        <w:tc>
          <w:tcPr>
            <w:tcW w:w="4597" w:type="dxa"/>
          </w:tcPr>
          <w:p w14:paraId="66C44CEA" w14:textId="77777777" w:rsidR="006029F0" w:rsidRPr="00051556" w:rsidRDefault="006029F0" w:rsidP="006A36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1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ng infection</w:t>
            </w:r>
          </w:p>
        </w:tc>
        <w:tc>
          <w:tcPr>
            <w:tcW w:w="4840" w:type="dxa"/>
          </w:tcPr>
          <w:p w14:paraId="13C7A918" w14:textId="77777777" w:rsidR="006029F0" w:rsidRPr="00051556" w:rsidRDefault="006029F0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1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.3)</w:t>
            </w:r>
          </w:p>
        </w:tc>
      </w:tr>
      <w:tr w:rsidR="00051556" w:rsidRPr="00051556" w14:paraId="0240EC3C" w14:textId="77777777" w:rsidTr="00FF5C6B">
        <w:trPr>
          <w:trHeight w:val="307"/>
        </w:trPr>
        <w:tc>
          <w:tcPr>
            <w:tcW w:w="4597" w:type="dxa"/>
          </w:tcPr>
          <w:p w14:paraId="60A5AA49" w14:textId="77777777" w:rsidR="006029F0" w:rsidRPr="00051556" w:rsidRDefault="006029F0" w:rsidP="006A36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1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abolic acidosis</w:t>
            </w:r>
          </w:p>
        </w:tc>
        <w:tc>
          <w:tcPr>
            <w:tcW w:w="4840" w:type="dxa"/>
          </w:tcPr>
          <w:p w14:paraId="4E8292A7" w14:textId="77777777" w:rsidR="006029F0" w:rsidRPr="00051556" w:rsidRDefault="006029F0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1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.3)</w:t>
            </w:r>
          </w:p>
        </w:tc>
      </w:tr>
      <w:tr w:rsidR="00051556" w:rsidRPr="00051556" w14:paraId="45A8ABCE" w14:textId="77777777" w:rsidTr="00FF5C6B">
        <w:trPr>
          <w:trHeight w:val="327"/>
        </w:trPr>
        <w:tc>
          <w:tcPr>
            <w:tcW w:w="4597" w:type="dxa"/>
          </w:tcPr>
          <w:p w14:paraId="0FB36BED" w14:textId="77777777" w:rsidR="006029F0" w:rsidRPr="00051556" w:rsidRDefault="006029F0" w:rsidP="006A36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1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glycemia</w:t>
            </w:r>
          </w:p>
        </w:tc>
        <w:tc>
          <w:tcPr>
            <w:tcW w:w="4840" w:type="dxa"/>
          </w:tcPr>
          <w:p w14:paraId="71402A6E" w14:textId="77777777" w:rsidR="006029F0" w:rsidRPr="00051556" w:rsidRDefault="006029F0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1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7)</w:t>
            </w:r>
          </w:p>
        </w:tc>
      </w:tr>
      <w:tr w:rsidR="00051556" w:rsidRPr="00051556" w14:paraId="702BD4AC" w14:textId="77777777" w:rsidTr="00FF5C6B">
        <w:trPr>
          <w:trHeight w:val="307"/>
        </w:trPr>
        <w:tc>
          <w:tcPr>
            <w:tcW w:w="4597" w:type="dxa"/>
          </w:tcPr>
          <w:p w14:paraId="72D3E2C3" w14:textId="77777777" w:rsidR="006029F0" w:rsidRPr="00051556" w:rsidRDefault="006029F0" w:rsidP="006A36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1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4840" w:type="dxa"/>
          </w:tcPr>
          <w:p w14:paraId="45AF4661" w14:textId="77777777" w:rsidR="006029F0" w:rsidRPr="00051556" w:rsidRDefault="006029F0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1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7)</w:t>
            </w:r>
          </w:p>
        </w:tc>
      </w:tr>
      <w:tr w:rsidR="00051556" w:rsidRPr="00051556" w14:paraId="2430BA78" w14:textId="77777777" w:rsidTr="00FF5C6B">
        <w:trPr>
          <w:trHeight w:val="327"/>
        </w:trPr>
        <w:tc>
          <w:tcPr>
            <w:tcW w:w="4597" w:type="dxa"/>
          </w:tcPr>
          <w:p w14:paraId="5C8AB7BA" w14:textId="77777777" w:rsidR="006029F0" w:rsidRPr="00051556" w:rsidRDefault="006029F0" w:rsidP="006A36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1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in infection</w:t>
            </w:r>
          </w:p>
        </w:tc>
        <w:tc>
          <w:tcPr>
            <w:tcW w:w="4840" w:type="dxa"/>
          </w:tcPr>
          <w:p w14:paraId="50B7547A" w14:textId="77777777" w:rsidR="006029F0" w:rsidRPr="00051556" w:rsidRDefault="006029F0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1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7)</w:t>
            </w:r>
          </w:p>
        </w:tc>
      </w:tr>
      <w:tr w:rsidR="00051556" w:rsidRPr="00051556" w14:paraId="6A846959" w14:textId="77777777" w:rsidTr="00FF5C6B">
        <w:trPr>
          <w:trHeight w:val="307"/>
        </w:trPr>
        <w:tc>
          <w:tcPr>
            <w:tcW w:w="4597" w:type="dxa"/>
          </w:tcPr>
          <w:p w14:paraId="7C6E4184" w14:textId="77777777" w:rsidR="006029F0" w:rsidRPr="00051556" w:rsidRDefault="006029F0" w:rsidP="006A36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1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patic failure</w:t>
            </w:r>
          </w:p>
        </w:tc>
        <w:tc>
          <w:tcPr>
            <w:tcW w:w="4840" w:type="dxa"/>
          </w:tcPr>
          <w:p w14:paraId="2CD46070" w14:textId="77777777" w:rsidR="006029F0" w:rsidRPr="00051556" w:rsidRDefault="006029F0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1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7)</w:t>
            </w:r>
          </w:p>
        </w:tc>
      </w:tr>
      <w:tr w:rsidR="00051556" w:rsidRPr="00051556" w14:paraId="05D8FC30" w14:textId="77777777" w:rsidTr="00FF5C6B">
        <w:trPr>
          <w:trHeight w:val="327"/>
        </w:trPr>
        <w:tc>
          <w:tcPr>
            <w:tcW w:w="4597" w:type="dxa"/>
          </w:tcPr>
          <w:p w14:paraId="74CA722A" w14:textId="77777777" w:rsidR="006029F0" w:rsidRPr="00051556" w:rsidRDefault="006029F0" w:rsidP="006A36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1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stric hemorrhage</w:t>
            </w:r>
          </w:p>
        </w:tc>
        <w:tc>
          <w:tcPr>
            <w:tcW w:w="4840" w:type="dxa"/>
          </w:tcPr>
          <w:p w14:paraId="158AB89C" w14:textId="77777777" w:rsidR="006029F0" w:rsidRPr="00051556" w:rsidRDefault="006029F0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1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7)</w:t>
            </w:r>
          </w:p>
        </w:tc>
      </w:tr>
      <w:tr w:rsidR="00051556" w:rsidRPr="00051556" w14:paraId="190493D0" w14:textId="77777777" w:rsidTr="00FF5C6B">
        <w:trPr>
          <w:trHeight w:val="307"/>
        </w:trPr>
        <w:tc>
          <w:tcPr>
            <w:tcW w:w="4597" w:type="dxa"/>
          </w:tcPr>
          <w:p w14:paraId="704F63CC" w14:textId="77777777" w:rsidR="006029F0" w:rsidRPr="00051556" w:rsidRDefault="006029F0" w:rsidP="006A36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1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ocardial infarction</w:t>
            </w:r>
          </w:p>
        </w:tc>
        <w:tc>
          <w:tcPr>
            <w:tcW w:w="4840" w:type="dxa"/>
          </w:tcPr>
          <w:p w14:paraId="30B48950" w14:textId="77777777" w:rsidR="006029F0" w:rsidRPr="00051556" w:rsidRDefault="006029F0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1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7)</w:t>
            </w:r>
          </w:p>
        </w:tc>
      </w:tr>
      <w:tr w:rsidR="00051556" w:rsidRPr="00051556" w14:paraId="5C43E936" w14:textId="77777777" w:rsidTr="00FF5C6B">
        <w:trPr>
          <w:trHeight w:val="327"/>
        </w:trPr>
        <w:tc>
          <w:tcPr>
            <w:tcW w:w="4597" w:type="dxa"/>
          </w:tcPr>
          <w:p w14:paraId="5FA74C8E" w14:textId="77777777" w:rsidR="006029F0" w:rsidRPr="00051556" w:rsidRDefault="006029F0" w:rsidP="006A36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1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ush</w:t>
            </w:r>
          </w:p>
        </w:tc>
        <w:tc>
          <w:tcPr>
            <w:tcW w:w="4840" w:type="dxa"/>
          </w:tcPr>
          <w:p w14:paraId="3030D40E" w14:textId="77777777" w:rsidR="006029F0" w:rsidRPr="00051556" w:rsidRDefault="006029F0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1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7)</w:t>
            </w:r>
          </w:p>
        </w:tc>
      </w:tr>
      <w:tr w:rsidR="00051556" w:rsidRPr="00051556" w14:paraId="0233E120" w14:textId="77777777" w:rsidTr="00FF5C6B">
        <w:trPr>
          <w:trHeight w:val="307"/>
        </w:trPr>
        <w:tc>
          <w:tcPr>
            <w:tcW w:w="4597" w:type="dxa"/>
          </w:tcPr>
          <w:p w14:paraId="3456AB70" w14:textId="77777777" w:rsidR="006029F0" w:rsidRPr="00051556" w:rsidRDefault="006029F0" w:rsidP="006A36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1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ntricular arrhythmia</w:t>
            </w:r>
          </w:p>
        </w:tc>
        <w:tc>
          <w:tcPr>
            <w:tcW w:w="4840" w:type="dxa"/>
          </w:tcPr>
          <w:p w14:paraId="7BFBB3F6" w14:textId="77777777" w:rsidR="006029F0" w:rsidRPr="00051556" w:rsidRDefault="006029F0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1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7)</w:t>
            </w:r>
          </w:p>
        </w:tc>
      </w:tr>
      <w:tr w:rsidR="00051556" w:rsidRPr="00051556" w14:paraId="7EA8DA04" w14:textId="77777777" w:rsidTr="00FF5C6B">
        <w:trPr>
          <w:trHeight w:val="327"/>
        </w:trPr>
        <w:tc>
          <w:tcPr>
            <w:tcW w:w="4597" w:type="dxa"/>
          </w:tcPr>
          <w:p w14:paraId="1B504CBD" w14:textId="77777777" w:rsidR="006029F0" w:rsidRPr="00051556" w:rsidRDefault="006029F0" w:rsidP="006A36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1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und infection</w:t>
            </w:r>
          </w:p>
        </w:tc>
        <w:tc>
          <w:tcPr>
            <w:tcW w:w="4840" w:type="dxa"/>
          </w:tcPr>
          <w:p w14:paraId="729CA668" w14:textId="77777777" w:rsidR="006029F0" w:rsidRPr="00051556" w:rsidRDefault="006029F0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1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7)</w:t>
            </w:r>
          </w:p>
        </w:tc>
      </w:tr>
      <w:tr w:rsidR="00051556" w:rsidRPr="00051556" w14:paraId="20349835" w14:textId="77777777" w:rsidTr="00FF5C6B">
        <w:trPr>
          <w:trHeight w:val="307"/>
        </w:trPr>
        <w:tc>
          <w:tcPr>
            <w:tcW w:w="4597" w:type="dxa"/>
          </w:tcPr>
          <w:p w14:paraId="2EC0BD92" w14:textId="77777777" w:rsidR="006029F0" w:rsidRPr="00051556" w:rsidRDefault="006029F0" w:rsidP="006A36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1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l fistula</w:t>
            </w:r>
          </w:p>
        </w:tc>
        <w:tc>
          <w:tcPr>
            <w:tcW w:w="4840" w:type="dxa"/>
          </w:tcPr>
          <w:p w14:paraId="33355618" w14:textId="77777777" w:rsidR="006029F0" w:rsidRPr="00051556" w:rsidRDefault="006029F0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1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7)</w:t>
            </w:r>
          </w:p>
        </w:tc>
      </w:tr>
      <w:tr w:rsidR="00051556" w:rsidRPr="00051556" w14:paraId="2B1F947F" w14:textId="77777777" w:rsidTr="00FF5C6B">
        <w:trPr>
          <w:trHeight w:val="327"/>
        </w:trPr>
        <w:tc>
          <w:tcPr>
            <w:tcW w:w="4597" w:type="dxa"/>
          </w:tcPr>
          <w:p w14:paraId="1CBFF9A8" w14:textId="77777777" w:rsidR="006029F0" w:rsidRPr="00051556" w:rsidRDefault="006029F0" w:rsidP="006A36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51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cinosis</w:t>
            </w:r>
            <w:proofErr w:type="spellEnd"/>
            <w:r w:rsidRPr="00051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utis</w:t>
            </w:r>
          </w:p>
        </w:tc>
        <w:tc>
          <w:tcPr>
            <w:tcW w:w="4840" w:type="dxa"/>
          </w:tcPr>
          <w:p w14:paraId="0BD951B0" w14:textId="77777777" w:rsidR="006029F0" w:rsidRPr="00051556" w:rsidRDefault="006029F0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1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7)</w:t>
            </w:r>
          </w:p>
        </w:tc>
      </w:tr>
      <w:tr w:rsidR="00051556" w:rsidRPr="00051556" w14:paraId="0D5F8417" w14:textId="77777777" w:rsidTr="00FF5C6B">
        <w:trPr>
          <w:trHeight w:val="307"/>
        </w:trPr>
        <w:tc>
          <w:tcPr>
            <w:tcW w:w="4597" w:type="dxa"/>
          </w:tcPr>
          <w:p w14:paraId="75909184" w14:textId="77777777" w:rsidR="006029F0" w:rsidRPr="00051556" w:rsidRDefault="006029F0" w:rsidP="006A36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1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cephalitis infection</w:t>
            </w:r>
          </w:p>
        </w:tc>
        <w:tc>
          <w:tcPr>
            <w:tcW w:w="4840" w:type="dxa"/>
          </w:tcPr>
          <w:p w14:paraId="462B7CCC" w14:textId="77777777" w:rsidR="006029F0" w:rsidRPr="00051556" w:rsidRDefault="006029F0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1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7)</w:t>
            </w:r>
          </w:p>
        </w:tc>
      </w:tr>
      <w:tr w:rsidR="00051556" w:rsidRPr="00051556" w14:paraId="06542C33" w14:textId="77777777" w:rsidTr="00FF5C6B">
        <w:trPr>
          <w:trHeight w:val="327"/>
        </w:trPr>
        <w:tc>
          <w:tcPr>
            <w:tcW w:w="4597" w:type="dxa"/>
          </w:tcPr>
          <w:p w14:paraId="245B2200" w14:textId="77777777" w:rsidR="006029F0" w:rsidRPr="00051556" w:rsidRDefault="006029F0" w:rsidP="006A36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1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orrhagic shock</w:t>
            </w:r>
          </w:p>
        </w:tc>
        <w:tc>
          <w:tcPr>
            <w:tcW w:w="4840" w:type="dxa"/>
          </w:tcPr>
          <w:p w14:paraId="573423F4" w14:textId="77777777" w:rsidR="006029F0" w:rsidRPr="00051556" w:rsidRDefault="006029F0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1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7)</w:t>
            </w:r>
          </w:p>
        </w:tc>
      </w:tr>
      <w:tr w:rsidR="00051556" w:rsidRPr="00051556" w14:paraId="63FBC7FF" w14:textId="77777777" w:rsidTr="00FF5C6B">
        <w:trPr>
          <w:trHeight w:val="307"/>
        </w:trPr>
        <w:tc>
          <w:tcPr>
            <w:tcW w:w="4597" w:type="dxa"/>
          </w:tcPr>
          <w:p w14:paraId="66304ADC" w14:textId="77777777" w:rsidR="006029F0" w:rsidRPr="00051556" w:rsidRDefault="006029F0" w:rsidP="006A36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1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inovirus infection</w:t>
            </w:r>
          </w:p>
        </w:tc>
        <w:tc>
          <w:tcPr>
            <w:tcW w:w="4840" w:type="dxa"/>
          </w:tcPr>
          <w:p w14:paraId="65B4CBD0" w14:textId="77777777" w:rsidR="006029F0" w:rsidRPr="00051556" w:rsidRDefault="006029F0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1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7)</w:t>
            </w:r>
          </w:p>
        </w:tc>
      </w:tr>
    </w:tbl>
    <w:p w14:paraId="3CC49D01" w14:textId="77777777" w:rsidR="006B096B" w:rsidRPr="006029F0" w:rsidRDefault="006B096B" w:rsidP="006029F0">
      <w:pPr>
        <w:rPr>
          <w:rFonts w:ascii="Times New Roman" w:hAnsi="Times New Roman" w:cs="Times New Roman"/>
          <w:sz w:val="24"/>
          <w:szCs w:val="24"/>
        </w:rPr>
      </w:pPr>
    </w:p>
    <w:sectPr w:rsidR="006B096B" w:rsidRPr="006029F0" w:rsidSect="006029F0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DB7"/>
    <w:rsid w:val="00051556"/>
    <w:rsid w:val="00197006"/>
    <w:rsid w:val="006029F0"/>
    <w:rsid w:val="00681DB7"/>
    <w:rsid w:val="006B096B"/>
    <w:rsid w:val="00FE39C5"/>
    <w:rsid w:val="00FF5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7AD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29F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81D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29F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81D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5</Words>
  <Characters>748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mundo Vazquez Cornejo</dc:creator>
  <cp:keywords/>
  <dc:description/>
  <cp:lastModifiedBy>Dr. Jasso</cp:lastModifiedBy>
  <cp:revision>5</cp:revision>
  <dcterms:created xsi:type="dcterms:W3CDTF">2021-03-07T01:07:00Z</dcterms:created>
  <dcterms:modified xsi:type="dcterms:W3CDTF">2022-02-15T20:03:00Z</dcterms:modified>
</cp:coreProperties>
</file>